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52"/>
        <w:gridCol w:w="1134"/>
        <w:gridCol w:w="1559"/>
        <w:gridCol w:w="1699"/>
        <w:gridCol w:w="1844"/>
        <w:gridCol w:w="1844"/>
        <w:gridCol w:w="1518"/>
      </w:tblGrid>
      <w:tr w:rsidR="001C5CE4" w:rsidRPr="00A94B40" w14:paraId="7991FD45" w14:textId="77777777" w:rsidTr="001C5CE4">
        <w:trPr>
          <w:cantSplit/>
          <w:tblHeader/>
        </w:trPr>
        <w:tc>
          <w:tcPr>
            <w:tcW w:w="61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1EDD9E0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Outcome and follow-up</w:t>
            </w:r>
          </w:p>
        </w:tc>
        <w:tc>
          <w:tcPr>
            <w:tcW w:w="51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CCC4323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Patients (studies), N</w:t>
            </w:r>
          </w:p>
        </w:tc>
        <w:tc>
          <w:tcPr>
            <w:tcW w:w="71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3386A9C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Relative effect</w:t>
            </w: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2460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65EB4CC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bsolute effects (95% CI)</w:t>
            </w:r>
          </w:p>
        </w:tc>
        <w:tc>
          <w:tcPr>
            <w:tcW w:w="69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A4AAC95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Certainty</w:t>
            </w:r>
          </w:p>
        </w:tc>
      </w:tr>
      <w:tr w:rsidR="001C5CE4" w:rsidRPr="00A94B40" w14:paraId="39D446F8" w14:textId="77777777" w:rsidTr="001C5CE4">
        <w:trPr>
          <w:cantSplit/>
          <w:tblHeader/>
        </w:trPr>
        <w:tc>
          <w:tcPr>
            <w:tcW w:w="61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0AE43A3" w14:textId="77777777" w:rsidR="001C5CE4" w:rsidRPr="00A94B40" w:rsidRDefault="001C5CE4" w:rsidP="001C5CE4">
            <w:pPr>
              <w:jc w:val="center"/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51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865C2EB" w14:textId="77777777" w:rsidR="001C5CE4" w:rsidRPr="00A94B40" w:rsidRDefault="001C5CE4" w:rsidP="001C5CE4">
            <w:pPr>
              <w:jc w:val="center"/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1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2F39135" w14:textId="77777777" w:rsidR="001C5CE4" w:rsidRPr="00A94B40" w:rsidRDefault="001C5CE4" w:rsidP="001C5CE4">
            <w:pPr>
              <w:jc w:val="center"/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5165DF1" w14:textId="004E37A1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61ECF86" w14:textId="37026B69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ymosin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70C33F4" w14:textId="77777777" w:rsidR="001C5CE4" w:rsidRPr="00A94B40" w:rsidRDefault="001C5CE4" w:rsidP="001C5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fference</w:t>
            </w:r>
          </w:p>
        </w:tc>
        <w:tc>
          <w:tcPr>
            <w:tcW w:w="69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A31DD40" w14:textId="77777777" w:rsidR="001C5CE4" w:rsidRPr="00A94B40" w:rsidRDefault="001C5CE4" w:rsidP="001C5CE4">
            <w:pPr>
              <w:jc w:val="center"/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</w:tr>
      <w:tr w:rsidR="001C5CE4" w:rsidRPr="00A94B40" w14:paraId="5EBACD43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B37455" w14:textId="77777777" w:rsidR="001C5CE4" w:rsidRPr="00A94B40" w:rsidRDefault="001C5CE4" w:rsidP="001C5CE4">
            <w:pPr>
              <w:jc w:val="center"/>
              <w:divId w:val="159613626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ORR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82AB5C" w14:textId="77777777" w:rsidR="001C5CE4" w:rsidRPr="00A94B40" w:rsidRDefault="001C5CE4" w:rsidP="001C5CE4">
            <w:pPr>
              <w:jc w:val="center"/>
              <w:divId w:val="144513097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965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13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F4B107" w14:textId="77777777" w:rsidR="001C5CE4" w:rsidRPr="00A94B40" w:rsidRDefault="001C5CE4" w:rsidP="001C5CE4">
            <w:pPr>
              <w:jc w:val="center"/>
              <w:divId w:val="1025330660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27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17 to 1.39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3833C2" w14:textId="77777777" w:rsidR="001C5CE4" w:rsidRPr="00A94B40" w:rsidRDefault="001C5CE4" w:rsidP="001C5CE4">
            <w:pPr>
              <w:jc w:val="center"/>
              <w:divId w:val="1032269930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594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62667A1" w14:textId="77777777" w:rsidR="001C5CE4" w:rsidRPr="00A94B40" w:rsidRDefault="001C5CE4" w:rsidP="001C5CE4">
            <w:pPr>
              <w:jc w:val="center"/>
              <w:divId w:val="1659770730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755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826 to 695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625046" w14:textId="77777777" w:rsidR="001C5CE4" w:rsidRPr="00A94B40" w:rsidRDefault="001C5CE4" w:rsidP="001C5CE4">
            <w:pPr>
              <w:jc w:val="center"/>
              <w:divId w:val="118660376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60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01 more to 232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AE5D88" w14:textId="77777777" w:rsidR="001C5CE4" w:rsidRPr="00A94B40" w:rsidRDefault="001C5CE4" w:rsidP="001C5CE4">
            <w:pPr>
              <w:jc w:val="center"/>
              <w:divId w:val="1220897971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1C5CE4" w:rsidRPr="00A94B40" w14:paraId="5B04FA14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616DAA" w14:textId="77777777" w:rsidR="001C5CE4" w:rsidRPr="00A94B40" w:rsidRDefault="001C5CE4" w:rsidP="001C5CE4">
            <w:pPr>
              <w:jc w:val="center"/>
              <w:divId w:val="110002977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DCR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B8E2EF" w14:textId="77777777" w:rsidR="001C5CE4" w:rsidRPr="00A94B40" w:rsidRDefault="001C5CE4" w:rsidP="001C5CE4">
            <w:pPr>
              <w:jc w:val="center"/>
              <w:divId w:val="1494686149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852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11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E6ABF0" w14:textId="77777777" w:rsidR="001C5CE4" w:rsidRPr="00A94B40" w:rsidRDefault="001C5CE4" w:rsidP="001C5CE4">
            <w:pPr>
              <w:jc w:val="center"/>
              <w:divId w:val="939798999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13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07 to 1.19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EEA1B" w14:textId="77777777" w:rsidR="001C5CE4" w:rsidRPr="00A94B40" w:rsidRDefault="001C5CE4" w:rsidP="001C5CE4">
            <w:pPr>
              <w:jc w:val="center"/>
              <w:divId w:val="408814115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810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47F86E" w14:textId="77777777" w:rsidR="001C5CE4" w:rsidRPr="00A94B40" w:rsidRDefault="001C5CE4" w:rsidP="001C5CE4">
            <w:pPr>
              <w:jc w:val="center"/>
              <w:divId w:val="84895657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916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964 to 867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128015" w14:textId="77777777" w:rsidR="001C5CE4" w:rsidRPr="00A94B40" w:rsidRDefault="001C5CE4" w:rsidP="001C5CE4">
            <w:pPr>
              <w:jc w:val="center"/>
              <w:divId w:val="596905857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5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57 more to 154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C88397" w14:textId="77777777" w:rsidR="001C5CE4" w:rsidRPr="00A94B40" w:rsidRDefault="001C5CE4" w:rsidP="001C5CE4">
            <w:pPr>
              <w:jc w:val="center"/>
              <w:divId w:val="1623415237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1C5CE4" w:rsidRPr="00A94B40" w14:paraId="6964230C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AB418" w14:textId="77777777" w:rsidR="001C5CE4" w:rsidRPr="00A94B40" w:rsidRDefault="001C5CE4" w:rsidP="001C5CE4">
            <w:pPr>
              <w:jc w:val="center"/>
              <w:divId w:val="192953642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1-year survival rate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BECF5" w14:textId="77777777" w:rsidR="001C5CE4" w:rsidRPr="00A94B40" w:rsidRDefault="001C5CE4" w:rsidP="001C5CE4">
            <w:pPr>
              <w:jc w:val="center"/>
              <w:divId w:val="1668752084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611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8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1E76F4" w14:textId="77777777" w:rsidR="001C5CE4" w:rsidRPr="00A94B40" w:rsidRDefault="001C5CE4" w:rsidP="001C5CE4">
            <w:pPr>
              <w:jc w:val="center"/>
              <w:divId w:val="661080279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36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19 to 1.56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6438A" w14:textId="77777777" w:rsidR="001C5CE4" w:rsidRPr="00A94B40" w:rsidRDefault="001C5CE4" w:rsidP="001C5CE4">
            <w:pPr>
              <w:jc w:val="center"/>
              <w:divId w:val="1935478854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88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419B0E4" w14:textId="77777777" w:rsidR="001C5CE4" w:rsidRPr="00A94B40" w:rsidRDefault="001C5CE4" w:rsidP="001C5CE4">
            <w:pPr>
              <w:jc w:val="center"/>
              <w:divId w:val="153970483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664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762 to 581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A3F7AB" w14:textId="77777777" w:rsidR="001C5CE4" w:rsidRPr="00A94B40" w:rsidRDefault="001C5CE4" w:rsidP="001C5CE4">
            <w:pPr>
              <w:jc w:val="center"/>
              <w:divId w:val="1959753116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76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93 more to 274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61109F" w14:textId="77777777" w:rsidR="001C5CE4" w:rsidRPr="00A94B40" w:rsidRDefault="001C5CE4" w:rsidP="001C5CE4">
            <w:pPr>
              <w:jc w:val="center"/>
              <w:divId w:val="2063361506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1C5CE4" w:rsidRPr="00A94B40" w14:paraId="1078082E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A18210" w14:textId="77777777" w:rsidR="001C5CE4" w:rsidRPr="00A94B40" w:rsidRDefault="001C5CE4" w:rsidP="001C5CE4">
            <w:pPr>
              <w:jc w:val="center"/>
              <w:divId w:val="121153112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2-year survival rate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077F92" w14:textId="77777777" w:rsidR="001C5CE4" w:rsidRPr="00A94B40" w:rsidRDefault="001C5CE4" w:rsidP="001C5CE4">
            <w:pPr>
              <w:jc w:val="center"/>
              <w:divId w:val="708064590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3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B5E31F" w14:textId="77777777" w:rsidR="001C5CE4" w:rsidRPr="00A94B40" w:rsidRDefault="001C5CE4" w:rsidP="001C5CE4">
            <w:pPr>
              <w:jc w:val="center"/>
              <w:divId w:val="175927678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47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12 to 1.92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D7096F" w14:textId="77777777" w:rsidR="001C5CE4" w:rsidRPr="00A94B40" w:rsidRDefault="001C5CE4" w:rsidP="001C5CE4">
            <w:pPr>
              <w:jc w:val="center"/>
              <w:divId w:val="251747558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363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691B3D3" w14:textId="77777777" w:rsidR="001C5CE4" w:rsidRPr="00A94B40" w:rsidRDefault="001C5CE4" w:rsidP="001C5CE4">
            <w:pPr>
              <w:jc w:val="center"/>
              <w:divId w:val="522474721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534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697 to 407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AC90F2" w14:textId="77777777" w:rsidR="001C5CE4" w:rsidRPr="00A94B40" w:rsidRDefault="001C5CE4" w:rsidP="001C5CE4">
            <w:pPr>
              <w:jc w:val="center"/>
              <w:divId w:val="211366802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71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44 more to 334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19850" w14:textId="77777777" w:rsidR="001C5CE4" w:rsidRPr="00A94B40" w:rsidRDefault="001C5CE4" w:rsidP="001C5CE4">
            <w:pPr>
              <w:jc w:val="center"/>
              <w:divId w:val="5918163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1C5CE4" w:rsidRPr="00A94B40" w14:paraId="6D48008F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DE856E" w14:textId="77777777" w:rsidR="001C5CE4" w:rsidRPr="00A94B40" w:rsidRDefault="001C5CE4" w:rsidP="001C5CE4">
            <w:pPr>
              <w:jc w:val="center"/>
              <w:divId w:val="180476215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3-year survival rate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B1BA0E" w14:textId="77777777" w:rsidR="001C5CE4" w:rsidRPr="00A94B40" w:rsidRDefault="001C5CE4" w:rsidP="001C5CE4">
            <w:pPr>
              <w:jc w:val="center"/>
              <w:divId w:val="1890606468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6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3B96E8" w14:textId="77777777" w:rsidR="001C5CE4" w:rsidRPr="00A94B40" w:rsidRDefault="001C5CE4" w:rsidP="001C5CE4">
            <w:pPr>
              <w:jc w:val="center"/>
              <w:divId w:val="765543947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42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07 to 1.90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192ABC" w14:textId="77777777" w:rsidR="001C5CE4" w:rsidRPr="00A94B40" w:rsidRDefault="001C5CE4" w:rsidP="001C5CE4">
            <w:pPr>
              <w:jc w:val="center"/>
              <w:divId w:val="1028411455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55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8929B7" w14:textId="77777777" w:rsidR="001C5CE4" w:rsidRPr="00A94B40" w:rsidRDefault="001C5CE4" w:rsidP="001C5CE4">
            <w:pPr>
              <w:jc w:val="center"/>
              <w:divId w:val="1327056582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362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484 to 273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122CE6" w14:textId="77777777" w:rsidR="001C5CE4" w:rsidRPr="00A94B40" w:rsidRDefault="001C5CE4" w:rsidP="001C5CE4">
            <w:pPr>
              <w:jc w:val="center"/>
              <w:divId w:val="66656908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7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8 more to 229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512562" w14:textId="77777777" w:rsidR="001C5CE4" w:rsidRPr="00A94B40" w:rsidRDefault="001C5CE4" w:rsidP="001C5CE4">
            <w:pPr>
              <w:jc w:val="center"/>
              <w:divId w:val="2009087961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1C5CE4" w:rsidRPr="00A94B40" w14:paraId="05642CAE" w14:textId="77777777" w:rsidTr="001C5CE4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4A5A4B" w14:textId="77777777" w:rsidR="001C5CE4" w:rsidRPr="00A94B40" w:rsidRDefault="001C5CE4" w:rsidP="001C5CE4">
            <w:pPr>
              <w:jc w:val="center"/>
              <w:divId w:val="571463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KPS improvement rate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6E244" w14:textId="77777777" w:rsidR="001C5CE4" w:rsidRPr="00A94B40" w:rsidRDefault="001C5CE4" w:rsidP="001C5CE4">
            <w:pPr>
              <w:jc w:val="center"/>
              <w:divId w:val="134566987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2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D2F749" w14:textId="77777777" w:rsidR="001C5CE4" w:rsidRPr="00A94B40" w:rsidRDefault="001C5CE4" w:rsidP="001C5CE4">
            <w:pPr>
              <w:jc w:val="center"/>
              <w:divId w:val="1364861956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39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1.17 to 1.64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658849" w14:textId="77777777" w:rsidR="001C5CE4" w:rsidRPr="00A94B40" w:rsidRDefault="001C5CE4" w:rsidP="001C5CE4">
            <w:pPr>
              <w:jc w:val="center"/>
              <w:divId w:val="118089692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627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62A070D" w14:textId="77777777" w:rsidR="001C5CE4" w:rsidRPr="00A94B40" w:rsidRDefault="001C5CE4" w:rsidP="001C5CE4">
            <w:pPr>
              <w:jc w:val="center"/>
              <w:divId w:val="526604313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872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1,000 to 734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5D4FD8" w14:textId="77777777" w:rsidR="001C5CE4" w:rsidRPr="00A94B40" w:rsidRDefault="001C5CE4" w:rsidP="001C5CE4">
            <w:pPr>
              <w:jc w:val="center"/>
              <w:divId w:val="1601639534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5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07 more to 402 more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CCEE4D" w14:textId="77777777" w:rsidR="001C5CE4" w:rsidRPr="00A94B40" w:rsidRDefault="001C5CE4" w:rsidP="001C5CE4">
            <w:pPr>
              <w:jc w:val="center"/>
              <w:divId w:val="1063676654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1C5CE4" w:rsidRPr="00A94B40" w14:paraId="1824E5E2" w14:textId="77777777" w:rsidTr="001C5CE4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12D3FE" w14:textId="77777777" w:rsidR="001C5CE4" w:rsidRPr="00A94B40" w:rsidRDefault="001C5CE4" w:rsidP="001C5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confidence interval; </w:t>
            </w: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R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risk ratio</w:t>
            </w:r>
          </w:p>
        </w:tc>
      </w:tr>
    </w:tbl>
    <w:p w14:paraId="5A93C7BF" w14:textId="77777777" w:rsidR="00000000" w:rsidRPr="00A94B40" w:rsidRDefault="00000000">
      <w:pPr>
        <w:rPr>
          <w:rFonts w:ascii="Times New Roman" w:hAnsi="Times New Roman" w:cs="Times New Roman"/>
          <w:color w:val="000000"/>
          <w:sz w:val="16"/>
          <w:szCs w:val="16"/>
          <w:lang w:val="en"/>
        </w:rPr>
      </w:pPr>
    </w:p>
    <w:p w14:paraId="7262D083" w14:textId="77777777" w:rsidR="00000000" w:rsidRPr="00A94B40" w:rsidRDefault="00000000">
      <w:pPr>
        <w:divId w:val="990332053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a. Downgraded by one level: None of the studies mentioned the implementation of allocation concealment and blinding methods.</w:t>
      </w:r>
    </w:p>
    <w:p w14:paraId="53E62188" w14:textId="77777777" w:rsidR="00000000" w:rsidRPr="00A94B40" w:rsidRDefault="00000000">
      <w:pPr>
        <w:divId w:val="876310898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b. Downgrade by one level: Egger's test p &lt; 0.05.</w:t>
      </w:r>
    </w:p>
    <w:p w14:paraId="3EA146A2" w14:textId="77777777" w:rsidR="00000000" w:rsidRPr="00A94B40" w:rsidRDefault="00000000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c. Downgraded by one level: Insufficient number of studies reporting outcomes, n &lt; 10.</w:t>
      </w:r>
    </w:p>
    <w:p w14:paraId="00C6F705" w14:textId="2F51E52A" w:rsidR="00083319" w:rsidRPr="00A94B40" w:rsidRDefault="00083319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br w:type="page"/>
      </w:r>
    </w:p>
    <w:p w14:paraId="73D14CF4" w14:textId="77777777" w:rsidR="003A5F86" w:rsidRPr="00A94B40" w:rsidRDefault="003A5F86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51"/>
        <w:gridCol w:w="1132"/>
        <w:gridCol w:w="1557"/>
        <w:gridCol w:w="1704"/>
        <w:gridCol w:w="1844"/>
        <w:gridCol w:w="1844"/>
        <w:gridCol w:w="1518"/>
      </w:tblGrid>
      <w:tr w:rsidR="00083319" w:rsidRPr="00A94B40" w14:paraId="2366EAB5" w14:textId="77777777" w:rsidTr="00083319">
        <w:trPr>
          <w:divId w:val="1066731960"/>
          <w:cantSplit/>
          <w:tblHeader/>
        </w:trPr>
        <w:tc>
          <w:tcPr>
            <w:tcW w:w="61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40E8FBB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  <w:t>Outcome and follow-up</w:t>
            </w:r>
          </w:p>
        </w:tc>
        <w:tc>
          <w:tcPr>
            <w:tcW w:w="51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DACBD1F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  <w:t>Patients (studies), N</w:t>
            </w:r>
          </w:p>
        </w:tc>
        <w:tc>
          <w:tcPr>
            <w:tcW w:w="71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6E00CFA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  <w:t>Relative effect</w:t>
            </w:r>
            <w:r w:rsidRPr="00A94B40"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2462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C5EADEF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Absolute effects (95% CI)</w:t>
            </w:r>
          </w:p>
        </w:tc>
        <w:tc>
          <w:tcPr>
            <w:tcW w:w="69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7437EDE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  <w:t>Certainty</w:t>
            </w:r>
          </w:p>
        </w:tc>
      </w:tr>
      <w:tr w:rsidR="00A94B40" w:rsidRPr="00A94B40" w14:paraId="7B1D7054" w14:textId="77777777" w:rsidTr="00083319">
        <w:trPr>
          <w:divId w:val="1066731960"/>
          <w:cantSplit/>
          <w:tblHeader/>
        </w:trPr>
        <w:tc>
          <w:tcPr>
            <w:tcW w:w="61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E46F659" w14:textId="77777777" w:rsidR="00A94B40" w:rsidRPr="00A94B40" w:rsidRDefault="00A94B40" w:rsidP="00A94B40">
            <w:pPr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36590F2" w14:textId="77777777" w:rsidR="00A94B40" w:rsidRPr="00A94B40" w:rsidRDefault="00A94B40" w:rsidP="00A94B40">
            <w:pPr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1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A765ADF" w14:textId="77777777" w:rsidR="00A94B40" w:rsidRPr="00A94B40" w:rsidRDefault="00A94B40" w:rsidP="00A94B40">
            <w:pPr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988F761" w14:textId="03681777" w:rsidR="00A94B40" w:rsidRPr="00A94B40" w:rsidRDefault="00A94B40" w:rsidP="00A94B4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686F9F6" w14:textId="2980E6D2" w:rsidR="00A94B40" w:rsidRPr="00A94B40" w:rsidRDefault="00A94B40" w:rsidP="00A94B4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Thymosin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3303545" w14:textId="77777777" w:rsidR="00A94B40" w:rsidRPr="00A94B40" w:rsidRDefault="00A94B40" w:rsidP="00A94B4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Difference</w:t>
            </w:r>
          </w:p>
        </w:tc>
        <w:tc>
          <w:tcPr>
            <w:tcW w:w="69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B788F48" w14:textId="77777777" w:rsidR="00A94B40" w:rsidRPr="00A94B40" w:rsidRDefault="00A94B40" w:rsidP="00A94B40">
            <w:pPr>
              <w:rPr>
                <w:rFonts w:ascii="Times New Roman" w:eastAsia="黑体" w:hAnsi="Times New Roman" w:cs="Times New Roman"/>
                <w:color w:val="FFFFFF"/>
                <w:sz w:val="21"/>
                <w:szCs w:val="21"/>
              </w:rPr>
            </w:pPr>
          </w:p>
        </w:tc>
      </w:tr>
      <w:tr w:rsidR="00083319" w:rsidRPr="00A94B40" w14:paraId="0D9F336E" w14:textId="77777777" w:rsidTr="00083319">
        <w:trPr>
          <w:divId w:val="1066731960"/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6B490B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eastAsia="黑体" w:hAnsi="Times New Roman" w:cs="Times New Roman"/>
                <w:sz w:val="21"/>
                <w:szCs w:val="21"/>
              </w:rPr>
              <w:t>CD3⁺%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DDEEA8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(9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97DB2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"/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F7E743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6FC7C4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4F562F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17.56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(13.63 to 21.5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AA3AD1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eastAsia="黑体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083319" w:rsidRPr="00A94B40" w14:paraId="6E5E1C96" w14:textId="77777777" w:rsidTr="00083319">
        <w:trPr>
          <w:divId w:val="1066731960"/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84ABB9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eastAsia="黑体" w:hAnsi="Times New Roman" w:cs="Times New Roman"/>
                <w:sz w:val="21"/>
                <w:szCs w:val="21"/>
              </w:rPr>
              <w:t>CD4⁺%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BCAADB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(13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F35472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"/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B7ECB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3C025F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3BB12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12.81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(10.76 to 14.87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9C8318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eastAsia="黑体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083319" w:rsidRPr="00A94B40" w14:paraId="21D3B0DE" w14:textId="77777777" w:rsidTr="00083319">
        <w:trPr>
          <w:divId w:val="1066731960"/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BA3D9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eastAsia="黑体" w:hAnsi="Times New Roman" w:cs="Times New Roman"/>
                <w:sz w:val="21"/>
                <w:szCs w:val="21"/>
              </w:rPr>
              <w:t>CD8⁺%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499153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(13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900A8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"/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7B0F42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055C33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AEE8DE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-0.35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(-4.26 to 3.55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286C68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eastAsia="黑体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</w:tr>
      <w:tr w:rsidR="00083319" w:rsidRPr="00A94B40" w14:paraId="6EEA3FE0" w14:textId="77777777" w:rsidTr="00083319">
        <w:trPr>
          <w:divId w:val="1066731960"/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34FB61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eastAsia="黑体" w:hAnsi="Times New Roman" w:cs="Times New Roman"/>
                <w:sz w:val="21"/>
                <w:szCs w:val="21"/>
              </w:rPr>
              <w:t>CD4⁺/CD8⁺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9CA40F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(10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EBBE7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"/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B487C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68A665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4595D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0.71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(0.61 to 0.81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53B8C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eastAsia="黑体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083319" w:rsidRPr="00A94B40" w14:paraId="2F4C5877" w14:textId="77777777" w:rsidTr="00083319">
        <w:trPr>
          <w:divId w:val="1066731960"/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A1624C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eastAsia="黑体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44C311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(9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FC4BA1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"/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E1AE9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8B11B2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32A438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4.02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eastAsia="黑体" w:hAnsi="Times New Roman" w:cs="Times New Roman"/>
                <w:sz w:val="21"/>
                <w:szCs w:val="21"/>
              </w:rPr>
              <w:t>(3.06 to 4.97)</w:t>
            </w:r>
          </w:p>
        </w:tc>
        <w:tc>
          <w:tcPr>
            <w:tcW w:w="6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2C7EC" w14:textId="77777777" w:rsidR="00083319" w:rsidRPr="00A94B40" w:rsidRDefault="00083319" w:rsidP="00481CE4">
            <w:pPr>
              <w:jc w:val="center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eastAsia="黑体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eastAsia="黑体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083319" w:rsidRPr="00A94B40" w14:paraId="296622BE" w14:textId="77777777" w:rsidTr="00083319">
        <w:trPr>
          <w:divId w:val="1066731960"/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EA9BC2" w14:textId="77777777" w:rsidR="00083319" w:rsidRPr="00A94B40" w:rsidRDefault="00083319" w:rsidP="00481CE4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CI: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confidence interval; </w:t>
            </w:r>
            <w:r w:rsidRPr="00A94B40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MD:</w:t>
            </w:r>
            <w:r w:rsidRPr="00A94B40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mean difference</w:t>
            </w:r>
          </w:p>
        </w:tc>
      </w:tr>
    </w:tbl>
    <w:p w14:paraId="038F3DE5" w14:textId="77777777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</w:p>
    <w:p w14:paraId="6CDF019F" w14:textId="54FCDBF6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a. Downgraded by one level: None of the studies mentioned the implementation of allocation concealment and blinding methods.</w:t>
      </w:r>
    </w:p>
    <w:p w14:paraId="424E2C3E" w14:textId="77777777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b. Downgraded by two level: I² &gt; 75%.</w:t>
      </w:r>
    </w:p>
    <w:p w14:paraId="4C042D8D" w14:textId="77777777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c. Downgraded by one level: Insufficient number of studies reporting outcomes, n &lt; 10.</w:t>
      </w:r>
    </w:p>
    <w:p w14:paraId="57544AB2" w14:textId="77777777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d. Downgrade by one level: The 95% confidence interval for the pooled effect size spans the boundary of non-significance.</w:t>
      </w:r>
    </w:p>
    <w:p w14:paraId="57C26BA6" w14:textId="77777777" w:rsidR="00083319" w:rsidRPr="00A94B40" w:rsidRDefault="00083319" w:rsidP="00083319">
      <w:pPr>
        <w:divId w:val="1066731960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e. Downgraded by one level: I² &gt; 50%.</w:t>
      </w:r>
    </w:p>
    <w:p w14:paraId="616B6705" w14:textId="099FAFE6" w:rsidR="003A5F86" w:rsidRPr="00A94B40" w:rsidRDefault="003A5F86" w:rsidP="00083319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p w14:paraId="00485D85" w14:textId="7E57059C" w:rsidR="00083319" w:rsidRPr="00A94B40" w:rsidRDefault="00083319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br w:type="page"/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748"/>
        <w:gridCol w:w="1050"/>
        <w:gridCol w:w="1496"/>
        <w:gridCol w:w="1636"/>
        <w:gridCol w:w="1782"/>
        <w:gridCol w:w="1780"/>
        <w:gridCol w:w="1458"/>
      </w:tblGrid>
      <w:tr w:rsidR="00083319" w:rsidRPr="00A94B40" w14:paraId="2D7E10E9" w14:textId="77777777" w:rsidTr="00083319">
        <w:trPr>
          <w:cantSplit/>
          <w:tblHeader/>
        </w:trPr>
        <w:tc>
          <w:tcPr>
            <w:tcW w:w="62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4E0EEB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lastRenderedPageBreak/>
              <w:t>Outcome and follow-up</w:t>
            </w:r>
          </w:p>
        </w:tc>
        <w:tc>
          <w:tcPr>
            <w:tcW w:w="5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432858C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Patients (studies), N</w:t>
            </w:r>
          </w:p>
        </w:tc>
        <w:tc>
          <w:tcPr>
            <w:tcW w:w="71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13A25FF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Relative effect</w:t>
            </w: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2459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0ED0952F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bsolute effects (95% CI)</w:t>
            </w:r>
          </w:p>
        </w:tc>
        <w:tc>
          <w:tcPr>
            <w:tcW w:w="69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2F7F4FA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Certainty</w:t>
            </w:r>
          </w:p>
        </w:tc>
      </w:tr>
      <w:tr w:rsidR="00A94B40" w:rsidRPr="00A94B40" w14:paraId="25860E89" w14:textId="77777777" w:rsidTr="00083319">
        <w:trPr>
          <w:cantSplit/>
          <w:tblHeader/>
        </w:trPr>
        <w:tc>
          <w:tcPr>
            <w:tcW w:w="62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85B784F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5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8235B58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1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F742759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61635C7" w14:textId="207475F4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D1A1930" w14:textId="12188570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ymosin</w:t>
            </w:r>
          </w:p>
        </w:tc>
        <w:tc>
          <w:tcPr>
            <w:tcW w:w="84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D45370D" w14:textId="77777777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fference</w:t>
            </w:r>
          </w:p>
        </w:tc>
        <w:tc>
          <w:tcPr>
            <w:tcW w:w="69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35DEE26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</w:tr>
      <w:tr w:rsidR="00083319" w:rsidRPr="00A94B40" w14:paraId="047C6A6D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8525F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Gastrointestinal reactions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CCD9E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819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11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590EB4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69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60 to 0.79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5BCE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95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B7B9AAB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342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391 to 297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E95BE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3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98 fewer to 104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7869B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083319" w:rsidRPr="00A94B40" w14:paraId="1F0E5A59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0B7C17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Leukopenia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A44371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769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11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C0BA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52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43 to 0.63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18226B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56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8ED3C6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237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287 to 196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3644E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19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260 fewer to 169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9BEE35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Moderate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083319" w:rsidRPr="00A94B40" w14:paraId="1F314DC2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ACBBD0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Thrombocytopenia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ADC5DE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3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8CD56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43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21 to 0.87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E39EB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90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A4CCB91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125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252 to 61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2A418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65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229 fewer to 38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20DFAB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083319" w:rsidRPr="00A94B40" w14:paraId="2E64D5FF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80CC84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Myelosuppression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32C7E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5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5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2BF4F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48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31 to 0.75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14781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24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400D3F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108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168 to 70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CF813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17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55 fewer to 56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9E064F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083319" w:rsidRPr="00A94B40" w14:paraId="40D9B7A6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72748C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 xml:space="preserve">Radiation </w:t>
            </w:r>
            <w:proofErr w:type="spellStart"/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oesophagitis</w:t>
            </w:r>
            <w:proofErr w:type="spellEnd"/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EE01B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6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C3AD4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63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44 to 0.90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DA7B2B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540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B3F178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340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486 to 238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43620E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0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303 fewer to 54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5AEA5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gramEnd"/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</w:tr>
      <w:tr w:rsidR="00083319" w:rsidRPr="00A94B40" w14:paraId="1860730A" w14:textId="77777777" w:rsidTr="00083319">
        <w:trPr>
          <w:cantSplit/>
        </w:trPr>
        <w:tc>
          <w:tcPr>
            <w:tcW w:w="6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672E9F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Radiation pneumonitis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4895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407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5 RCTs)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C69B83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37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22 to 0.62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48CB8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36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2B5CDB1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87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147 to 52)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A0E79A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49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184 fewer to 90 fewer)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1D2CA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083319" w:rsidRPr="00A94B40" w14:paraId="33C56F4E" w14:textId="77777777" w:rsidTr="00083319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2A1070" w14:textId="77777777" w:rsidR="00083319" w:rsidRPr="00A94B40" w:rsidRDefault="00083319" w:rsidP="00481CE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confidence interval; </w:t>
            </w: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R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risk ratio</w:t>
            </w:r>
          </w:p>
        </w:tc>
      </w:tr>
    </w:tbl>
    <w:p w14:paraId="167483EA" w14:textId="77777777" w:rsidR="00083319" w:rsidRPr="00A94B40" w:rsidRDefault="00083319" w:rsidP="00083319">
      <w:pPr>
        <w:rPr>
          <w:rFonts w:ascii="Times New Roman" w:hAnsi="Times New Roman" w:cs="Times New Roman"/>
          <w:color w:val="000000"/>
          <w:sz w:val="16"/>
          <w:szCs w:val="16"/>
          <w:lang w:val="en"/>
        </w:rPr>
      </w:pPr>
    </w:p>
    <w:p w14:paraId="0EF5605B" w14:textId="77777777" w:rsidR="00083319" w:rsidRPr="00A94B40" w:rsidRDefault="00083319" w:rsidP="00083319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a. Downgraded by one level: None of the studies mentioned the implementation of allocation concealment and blinding methods.</w:t>
      </w:r>
    </w:p>
    <w:p w14:paraId="767E4D4F" w14:textId="77777777" w:rsidR="00083319" w:rsidRPr="00A94B40" w:rsidRDefault="00083319" w:rsidP="00083319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b. Downgrade by one level: Egger's test p &lt; 0.05.</w:t>
      </w:r>
    </w:p>
    <w:p w14:paraId="6668D020" w14:textId="77777777" w:rsidR="00083319" w:rsidRPr="00A94B40" w:rsidRDefault="00083319" w:rsidP="00083319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c. Downgraded by one level: Insufficient number of studies reporting outcomes, n &lt; 10.</w:t>
      </w:r>
    </w:p>
    <w:p w14:paraId="5E05425A" w14:textId="77777777" w:rsidR="00083319" w:rsidRPr="00A94B40" w:rsidRDefault="00083319" w:rsidP="00083319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d. Downgraded by one level: I² &gt; 50%.</w:t>
      </w:r>
    </w:p>
    <w:p w14:paraId="5731D63C" w14:textId="77777777" w:rsidR="00083319" w:rsidRPr="00A94B40" w:rsidRDefault="00083319" w:rsidP="00083319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p w14:paraId="0B6B39E8" w14:textId="0CD76214" w:rsidR="00A94B40" w:rsidRPr="00A94B40" w:rsidRDefault="00A94B40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br w:type="page"/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52"/>
        <w:gridCol w:w="1134"/>
        <w:gridCol w:w="1557"/>
        <w:gridCol w:w="1704"/>
        <w:gridCol w:w="1844"/>
        <w:gridCol w:w="1844"/>
        <w:gridCol w:w="1515"/>
      </w:tblGrid>
      <w:tr w:rsidR="00083319" w:rsidRPr="00A94B40" w14:paraId="7A78D406" w14:textId="77777777" w:rsidTr="00A94B40">
        <w:trPr>
          <w:cantSplit/>
          <w:tblHeader/>
        </w:trPr>
        <w:tc>
          <w:tcPr>
            <w:tcW w:w="61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2A1EC2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lastRenderedPageBreak/>
              <w:t>Outcome and follow-up</w:t>
            </w:r>
          </w:p>
        </w:tc>
        <w:tc>
          <w:tcPr>
            <w:tcW w:w="51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8EE58B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Patients (studies), N</w:t>
            </w:r>
          </w:p>
        </w:tc>
        <w:tc>
          <w:tcPr>
            <w:tcW w:w="71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ACCFF5A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Relative effect</w:t>
            </w: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2462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56CE80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bsolute effects (95% CI)</w:t>
            </w:r>
          </w:p>
        </w:tc>
        <w:tc>
          <w:tcPr>
            <w:tcW w:w="69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E0D2CB5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color w:val="FFFFFF"/>
                <w:sz w:val="21"/>
                <w:szCs w:val="21"/>
              </w:rPr>
              <w:t>Certainty</w:t>
            </w:r>
          </w:p>
        </w:tc>
      </w:tr>
      <w:tr w:rsidR="00A94B40" w:rsidRPr="00A94B40" w14:paraId="08DA1D2D" w14:textId="77777777" w:rsidTr="00A94B40">
        <w:trPr>
          <w:cantSplit/>
          <w:tblHeader/>
        </w:trPr>
        <w:tc>
          <w:tcPr>
            <w:tcW w:w="61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86AD3D5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51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54D4A5B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1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12A2C7A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9F8E643" w14:textId="102B7F17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CA67D0B" w14:textId="672111A6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ymosin</w:t>
            </w:r>
          </w:p>
        </w:tc>
        <w:tc>
          <w:tcPr>
            <w:tcW w:w="8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A17F918" w14:textId="77777777" w:rsidR="00A94B40" w:rsidRPr="00A94B40" w:rsidRDefault="00A94B40" w:rsidP="00A94B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fference</w:t>
            </w:r>
          </w:p>
        </w:tc>
        <w:tc>
          <w:tcPr>
            <w:tcW w:w="69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4BBEF5A" w14:textId="77777777" w:rsidR="00A94B40" w:rsidRPr="00A94B40" w:rsidRDefault="00A94B40" w:rsidP="00A94B40">
            <w:pPr>
              <w:rPr>
                <w:rFonts w:ascii="Times New Roman" w:eastAsia="宋体" w:hAnsi="Times New Roman" w:cs="Times New Roman"/>
                <w:color w:val="FFFFFF"/>
                <w:sz w:val="21"/>
                <w:szCs w:val="21"/>
              </w:rPr>
            </w:pPr>
          </w:p>
        </w:tc>
      </w:tr>
      <w:tr w:rsidR="00083319" w:rsidRPr="00A94B40" w14:paraId="6FF88683" w14:textId="77777777" w:rsidTr="00A94B40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DF3C8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Postoperative pulmonary infection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9E0E7A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2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9E61D1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2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06 to 0.66)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B86B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238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00CC53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48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157 to 14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6D6E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90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224 fewer to 81 fewer)</w:t>
            </w:r>
          </w:p>
        </w:tc>
        <w:tc>
          <w:tcPr>
            <w:tcW w:w="6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9F226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083319" w:rsidRPr="00A94B40" w14:paraId="2A2D720D" w14:textId="77777777" w:rsidTr="00A94B40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D4468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Postoperative anastomotic fistula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46042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2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1A12C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0.4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08 to 1.98)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E2DA2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79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139908B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32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157 to 6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6B058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8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73 fewer to 78 more)</w:t>
            </w:r>
          </w:p>
        </w:tc>
        <w:tc>
          <w:tcPr>
            <w:tcW w:w="6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BFEE80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083319" w:rsidRPr="00A94B40" w14:paraId="30FC6A4C" w14:textId="77777777" w:rsidTr="00A94B40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D367D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Postoperative arrhythmia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A0241D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2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64A0C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2.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38 to 10.50)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A37C3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32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6E0F2E4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63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333 to 12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D2F569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2 more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20 fewer to 302 more)</w:t>
            </w:r>
          </w:p>
        </w:tc>
        <w:tc>
          <w:tcPr>
            <w:tcW w:w="6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1D9C27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083319" w:rsidRPr="00A94B40" w14:paraId="3448CA87" w14:textId="77777777" w:rsidTr="00A94B40">
        <w:trPr>
          <w:cantSplit/>
        </w:trPr>
        <w:tc>
          <w:tcPr>
            <w:tcW w:w="6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86AF30" w14:textId="77777777" w:rsidR="00083319" w:rsidRPr="00A94B40" w:rsidRDefault="00083319" w:rsidP="00481CE4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Style w:val="label"/>
                <w:rFonts w:ascii="Times New Roman" w:hAnsi="Times New Roman" w:cs="Times New Roman"/>
                <w:sz w:val="21"/>
                <w:szCs w:val="21"/>
              </w:rPr>
              <w:t>Postoperative atelectasis</w:t>
            </w:r>
          </w:p>
        </w:tc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FBAC83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2 RCTs)</w:t>
            </w:r>
          </w:p>
        </w:tc>
        <w:tc>
          <w:tcPr>
            <w:tcW w:w="7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1602E5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block"/>
                <w:rFonts w:ascii="Times New Roman" w:hAnsi="Times New Roman" w:cs="Times New Roman"/>
                <w:b/>
                <w:bCs/>
                <w:sz w:val="21"/>
                <w:szCs w:val="21"/>
              </w:rPr>
              <w:t>RR = 1.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"/>
                <w:rFonts w:ascii="Times New Roman" w:hAnsi="Times New Roman" w:cs="Times New Roman"/>
                <w:sz w:val="21"/>
                <w:szCs w:val="21"/>
              </w:rPr>
              <w:t>(0.26 to 3.84)</w:t>
            </w:r>
          </w:p>
        </w:tc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79D4D8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>63 per 1,000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4E75183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cell-value"/>
                <w:rFonts w:ascii="Times New Roman" w:hAnsi="Times New Roman" w:cs="Times New Roman"/>
                <w:b/>
                <w:bCs/>
                <w:sz w:val="21"/>
                <w:szCs w:val="21"/>
              </w:rPr>
              <w:t>63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cell-value"/>
                <w:rFonts w:ascii="Times New Roman" w:hAnsi="Times New Roman" w:cs="Times New Roman"/>
                <w:sz w:val="21"/>
                <w:szCs w:val="21"/>
              </w:rPr>
              <w:t>(244 to 17)</w:t>
            </w:r>
          </w:p>
        </w:tc>
        <w:tc>
          <w:tcPr>
            <w:tcW w:w="8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2EEFC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 fewer per 1,000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  <w:t>(from 47 fewer to 180 more)</w:t>
            </w:r>
          </w:p>
        </w:tc>
        <w:tc>
          <w:tcPr>
            <w:tcW w:w="6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B148F6" w14:textId="77777777" w:rsidR="00083319" w:rsidRPr="00A94B40" w:rsidRDefault="00083319" w:rsidP="00481C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4B40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 xml:space="preserve">Very </w:t>
            </w:r>
            <w:proofErr w:type="spellStart"/>
            <w:proofErr w:type="gramStart"/>
            <w:r w:rsidRPr="00A94B40">
              <w:rPr>
                <w:rStyle w:val="quality-text"/>
                <w:rFonts w:ascii="Times New Roman" w:hAnsi="Times New Roman" w:cs="Times New Roman"/>
                <w:sz w:val="21"/>
                <w:szCs w:val="21"/>
              </w:rPr>
              <w:t>low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  <w:r w:rsidRPr="00A94B40">
              <w:rPr>
                <w:rStyle w:val="comma"/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Pr="00A94B4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083319" w:rsidRPr="00A94B40" w14:paraId="5D76C4AA" w14:textId="77777777" w:rsidTr="00083319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8E699E" w14:textId="77777777" w:rsidR="00083319" w:rsidRPr="00A94B40" w:rsidRDefault="00083319" w:rsidP="00481CE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confidence interval; </w:t>
            </w:r>
            <w:r w:rsidRPr="00A94B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R:</w:t>
            </w:r>
            <w:r w:rsidRPr="00A94B40">
              <w:rPr>
                <w:rFonts w:ascii="Times New Roman" w:hAnsi="Times New Roman" w:cs="Times New Roman"/>
                <w:sz w:val="21"/>
                <w:szCs w:val="21"/>
              </w:rPr>
              <w:t xml:space="preserve"> risk ratio</w:t>
            </w:r>
          </w:p>
        </w:tc>
      </w:tr>
    </w:tbl>
    <w:p w14:paraId="3903454C" w14:textId="77777777" w:rsidR="00A94B40" w:rsidRPr="00A94B40" w:rsidRDefault="00A94B40" w:rsidP="00A94B40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p w14:paraId="4D864F6C" w14:textId="77777777" w:rsidR="00A94B40" w:rsidRPr="00A94B40" w:rsidRDefault="00A94B40" w:rsidP="00A94B40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a. Downgraded by one level: None of the studies mentioned the implementation of allocation concealment and blinding methods.</w:t>
      </w:r>
    </w:p>
    <w:p w14:paraId="34A1C1C5" w14:textId="77777777" w:rsidR="00A94B40" w:rsidRPr="00A94B40" w:rsidRDefault="00A94B40" w:rsidP="00A94B40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b. Downgraded by one level: Insufficient number of studies reporting outcomes, n &lt; 10.</w:t>
      </w:r>
    </w:p>
    <w:p w14:paraId="3C936CBF" w14:textId="77777777" w:rsidR="00A94B40" w:rsidRPr="00A94B40" w:rsidRDefault="00A94B40" w:rsidP="00A94B40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A94B40">
        <w:rPr>
          <w:rFonts w:ascii="Times New Roman" w:hAnsi="Times New Roman" w:cs="Times New Roman"/>
          <w:color w:val="000000"/>
          <w:sz w:val="18"/>
          <w:szCs w:val="18"/>
          <w:lang w:val="en"/>
        </w:rPr>
        <w:t>c. Downgrade by one level: The 95% confidence interval for the pooled effect size spans the boundary of non-significance.</w:t>
      </w:r>
    </w:p>
    <w:p w14:paraId="2C939474" w14:textId="77777777" w:rsidR="00083319" w:rsidRPr="00A94B40" w:rsidRDefault="00083319" w:rsidP="00083319">
      <w:pPr>
        <w:widowControl/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sectPr w:rsidR="00083319" w:rsidRPr="00A94B4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42AB"/>
    <w:rsid w:val="00083319"/>
    <w:rsid w:val="000E081B"/>
    <w:rsid w:val="001C5CE4"/>
    <w:rsid w:val="00335C7B"/>
    <w:rsid w:val="003A5F86"/>
    <w:rsid w:val="00A85FF6"/>
    <w:rsid w:val="00A94B40"/>
    <w:rsid w:val="00D6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19FB"/>
  <w15:docId w15:val="{66048070-DFED-4D52-B29C-7A1418366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f-title">
    <w:name w:val="sof-title"/>
    <w:basedOn w:val="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customStyle="1" w:styleId="label">
    <w:name w:val="label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cell-value">
    <w:name w:val="cell-value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55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8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2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6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6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o Sun</cp:lastModifiedBy>
  <cp:revision>32</cp:revision>
  <dcterms:created xsi:type="dcterms:W3CDTF">2026-02-04T13:14:00Z</dcterms:created>
  <dcterms:modified xsi:type="dcterms:W3CDTF">2026-02-04T13:30:00Z</dcterms:modified>
</cp:coreProperties>
</file>